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5"/>
      </w:tblGrid>
      <w:tr w:rsidR="002D16A5" w:rsidRPr="002D16A5" w14:paraId="677B416A" w14:textId="77777777" w:rsidTr="006E5865">
        <w:trPr>
          <w:trHeight w:val="846"/>
          <w:jc w:val="center"/>
        </w:trPr>
        <w:tc>
          <w:tcPr>
            <w:tcW w:w="9865" w:type="dxa"/>
            <w:shd w:val="clear" w:color="auto" w:fill="auto"/>
            <w:vAlign w:val="center"/>
            <w:hideMark/>
          </w:tcPr>
          <w:p w14:paraId="164F3196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EcFAAL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 xml:space="preserve"> (A0A0H2VDD9): Cloned as a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>-tagged protein fused to SUMO tag at the N-terminus</w:t>
            </w:r>
          </w:p>
          <w:p w14:paraId="772E0CA6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AGCCATATGTCTAATAAAATCTTTACGCATTCCC 3'</w:t>
            </w:r>
          </w:p>
          <w:p w14:paraId="1EF2E656" w14:textId="3CA82F3F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AGACTCGAGTTATGCCAGGGATTCCTGCACATTA 3'</w:t>
            </w:r>
          </w:p>
        </w:tc>
      </w:tr>
      <w:tr w:rsidR="002D16A5" w:rsidRPr="002D16A5" w14:paraId="1A990344" w14:textId="77777777" w:rsidTr="00A93274">
        <w:trPr>
          <w:trHeight w:val="4480"/>
          <w:jc w:val="center"/>
        </w:trPr>
        <w:tc>
          <w:tcPr>
            <w:tcW w:w="9865" w:type="dxa"/>
            <w:shd w:val="clear" w:color="auto" w:fill="auto"/>
            <w:vAlign w:val="center"/>
            <w:hideMark/>
          </w:tcPr>
          <w:p w14:paraId="44C20CB7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Canonical pocket mutants of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EcFAAL</w:t>
            </w:r>
            <w:proofErr w:type="spellEnd"/>
          </w:p>
          <w:p w14:paraId="636EA5EA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1.   A253G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EcFAAL</w:t>
            </w:r>
            <w:proofErr w:type="spellEnd"/>
          </w:p>
          <w:p w14:paraId="26DFEF41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TCAGGATTTTGGCATGCGTCCTCTGCAATGGC 3'</w:t>
            </w:r>
          </w:p>
          <w:p w14:paraId="77EA6401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AGAGGACGCATGCCAAAATCCTGAGTGCGCAAA 3'</w:t>
            </w:r>
          </w:p>
          <w:p w14:paraId="760B80EE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2.   F275A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EcFAAL</w:t>
            </w:r>
            <w:proofErr w:type="spellEnd"/>
          </w:p>
          <w:p w14:paraId="325E335B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TGCGCCGCCGGCGGGCTATGAATTGTGCCAGCG 3'</w:t>
            </w:r>
          </w:p>
          <w:p w14:paraId="62E4FE80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AATTCATAGCCCGCCGGCGGCGCAACGGAAACGG 3'</w:t>
            </w:r>
          </w:p>
          <w:p w14:paraId="0604698B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3.   M227A</w:t>
            </w:r>
          </w:p>
          <w:p w14:paraId="7251A254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TTCTACCATGATGCGGGACTGGTCGGCTTTCTCC 3'</w:t>
            </w:r>
          </w:p>
          <w:p w14:paraId="40CD707E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GACCAGTCCCGCATCATGGTAGAAAGGCAGCC 3'</w:t>
            </w:r>
          </w:p>
          <w:p w14:paraId="246174E8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4.   ΔFSH (DFAM)</w:t>
            </w:r>
          </w:p>
          <w:p w14:paraId="49CEA7AC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GCTTTCAGTAGATTATTTGCGCACTCAGCGTCCTCTGCAATGGCTTAAATTGATCAGTAAAAATC 3'</w:t>
            </w:r>
          </w:p>
          <w:p w14:paraId="18033E97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TGATCAATTTAAGCCATTGCAGAGGACGCTGAGTGCGCAAATAATCTACTGAAAGCTGCGTGGC 3'</w:t>
            </w:r>
          </w:p>
          <w:p w14:paraId="4F84D6CF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.   ΔFSI</w:t>
            </w:r>
          </w:p>
          <w:p w14:paraId="3631A6A1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GTTGTGGTTAACGAAGTGGATCCGGGTGCAGAGACACGCGCCGTATC 3'</w:t>
            </w:r>
          </w:p>
          <w:p w14:paraId="17650C63" w14:textId="29D249C1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GTGTCTCTGCACCCGGATCCACTTCGTTAACCACAACCCCGGAGGC 3'</w:t>
            </w:r>
          </w:p>
        </w:tc>
      </w:tr>
      <w:tr w:rsidR="002D16A5" w:rsidRPr="002D16A5" w14:paraId="001B26A7" w14:textId="77777777" w:rsidTr="008A5ED4">
        <w:trPr>
          <w:trHeight w:val="6154"/>
          <w:jc w:val="center"/>
        </w:trPr>
        <w:tc>
          <w:tcPr>
            <w:tcW w:w="9865" w:type="dxa"/>
            <w:shd w:val="clear" w:color="auto" w:fill="auto"/>
            <w:vAlign w:val="center"/>
            <w:hideMark/>
          </w:tcPr>
          <w:p w14:paraId="0CD311AD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Alternative pocket mutants of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EcFAAL</w:t>
            </w:r>
            <w:proofErr w:type="spellEnd"/>
          </w:p>
          <w:p w14:paraId="1859CCCD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1.   T83F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EcFAAL</w:t>
            </w:r>
            <w:proofErr w:type="spellEnd"/>
          </w:p>
          <w:p w14:paraId="48129BBB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TGATTGCCGAATTTAGTAGCGAGTTCGTAGAGGC 3'</w:t>
            </w:r>
          </w:p>
          <w:p w14:paraId="0CED24D0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AACTCGCTACTAAATTCGGCAATCAGTGCCACGC 3'</w:t>
            </w:r>
          </w:p>
          <w:p w14:paraId="00A9E4CE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2.   T83R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EcFAAL</w:t>
            </w:r>
            <w:proofErr w:type="spellEnd"/>
          </w:p>
          <w:p w14:paraId="10BB70E1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TGATTGCCGAACGCAGTAGCGAGTTCGTAGAGGC 3'</w:t>
            </w:r>
          </w:p>
          <w:p w14:paraId="01E62A81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AACTCGCTACTGCGTTCGGCAATCAGTGCCACGC 3'</w:t>
            </w:r>
          </w:p>
          <w:p w14:paraId="75F94FC5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3.   P107F</w:t>
            </w:r>
          </w:p>
          <w:p w14:paraId="787623E7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GTTGGCGATTTTTATGGGCGTTGGTCAGCGGGA 3'</w:t>
            </w:r>
          </w:p>
          <w:p w14:paraId="674C3A4B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ACCAACGCCCATAAAAATCGCCAACGGGACGGCGA 3'</w:t>
            </w:r>
          </w:p>
          <w:p w14:paraId="7265464E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4.   P107R</w:t>
            </w:r>
          </w:p>
          <w:p w14:paraId="3247103A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GTTGGCGATTCGCATGGGCGTTGGTCAGCGGGA 3'</w:t>
            </w:r>
          </w:p>
          <w:p w14:paraId="6B465E81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ACCAACGCCCATGCGAATCGCCAACGGGACGGCG 3'</w:t>
            </w:r>
          </w:p>
          <w:p w14:paraId="05A4681D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.   P107L</w:t>
            </w:r>
          </w:p>
          <w:p w14:paraId="0F3ACDB8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GTTGGCGATTCTGATGGGCGTTGGTCAGCGGGA 3'</w:t>
            </w:r>
          </w:p>
          <w:p w14:paraId="5DF2D3A0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ACCAACGCCCATCAGAATCGCCAACGGGACGGCG 3'</w:t>
            </w:r>
          </w:p>
          <w:p w14:paraId="47AD7B6A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6.   T252F</w:t>
            </w:r>
          </w:p>
          <w:p w14:paraId="656466A0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CTCCTGGCTGTTTTTCTACCATGATATGGGAC 3'</w:t>
            </w:r>
          </w:p>
          <w:p w14:paraId="57C1EF26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TCATGGTAGAAAAACAGCCAGGAGACGCAGCGGT 3'</w:t>
            </w:r>
          </w:p>
          <w:p w14:paraId="46007BA4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7.   T252R</w:t>
            </w:r>
          </w:p>
          <w:p w14:paraId="1B941F91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TCTCCTGGCTGCGCTTCTACCATGATATGGGACT 3'</w:t>
            </w:r>
          </w:p>
          <w:p w14:paraId="6BC1AD1D" w14:textId="1C8BC11D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ATCATGGTAGAAGCGCAGCCAGGAGACGCAGCGG 3'</w:t>
            </w:r>
          </w:p>
        </w:tc>
      </w:tr>
      <w:tr w:rsidR="002D16A5" w:rsidRPr="002D16A5" w14:paraId="5B5951FF" w14:textId="77777777" w:rsidTr="00D96D5E">
        <w:trPr>
          <w:trHeight w:val="855"/>
          <w:jc w:val="center"/>
        </w:trPr>
        <w:tc>
          <w:tcPr>
            <w:tcW w:w="9865" w:type="dxa"/>
            <w:shd w:val="clear" w:color="auto" w:fill="auto"/>
            <w:vAlign w:val="center"/>
            <w:hideMark/>
          </w:tcPr>
          <w:p w14:paraId="28BF13EE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EcACP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 xml:space="preserve"> (A0A2X1NC35): Cloned as a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>-tagged protein at the C-terminus</w:t>
            </w:r>
          </w:p>
          <w:p w14:paraId="456C666E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AGCCATATGGTAAATCGTGAAATAGTAATG 3'</w:t>
            </w:r>
          </w:p>
          <w:p w14:paraId="5C2D927B" w14:textId="6AA2630C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GGTGCTCGAGTTTATTCTCCAGCCATGG 3'</w:t>
            </w:r>
          </w:p>
        </w:tc>
      </w:tr>
      <w:tr w:rsidR="002D16A5" w:rsidRPr="002D16A5" w14:paraId="74A5B63F" w14:textId="77777777" w:rsidTr="00E9539A">
        <w:trPr>
          <w:trHeight w:val="855"/>
          <w:jc w:val="center"/>
        </w:trPr>
        <w:tc>
          <w:tcPr>
            <w:tcW w:w="9865" w:type="dxa"/>
            <w:shd w:val="clear" w:color="auto" w:fill="auto"/>
            <w:vAlign w:val="center"/>
            <w:hideMark/>
          </w:tcPr>
          <w:p w14:paraId="27D66879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lastRenderedPageBreak/>
              <w:t xml:space="preserve">S39A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EcACP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 xml:space="preserve"> (apo mutant)</w:t>
            </w:r>
          </w:p>
          <w:p w14:paraId="6772A898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AACGATCTTGGCCTGGAGGCGATCAAAGTGATGGATCTCTTAATGATGCTGGAAG 3'</w:t>
            </w:r>
          </w:p>
          <w:p w14:paraId="29EFEEB7" w14:textId="34BAC9BA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ATCATTAAGAGATCCATCACTTTGATCGCCTCCAGGCCAAGATCGTTGACGAGATC 3'</w:t>
            </w:r>
          </w:p>
        </w:tc>
      </w:tr>
    </w:tbl>
    <w:p w14:paraId="0A57FE0A" w14:textId="77777777" w:rsidR="002D16A5" w:rsidRDefault="002D16A5" w:rsidP="002D16A5">
      <w:pPr>
        <w:spacing w:after="0"/>
      </w:pPr>
    </w:p>
    <w:tbl>
      <w:tblPr>
        <w:tblW w:w="9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5"/>
      </w:tblGrid>
      <w:tr w:rsidR="002D16A5" w:rsidRPr="002D16A5" w14:paraId="220F09B3" w14:textId="77777777" w:rsidTr="00E9539A">
        <w:trPr>
          <w:trHeight w:val="855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73E8619D" w14:textId="77777777" w:rsid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MsFAAL32 (A0R618): Cloned as a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>-tagged protein fused to SUMO tag at the N-terminus</w:t>
            </w:r>
          </w:p>
          <w:p w14:paraId="7B87DC11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GTCTGAGCTCATGCCGTTCCACAATCCGTTCATC 3'</w:t>
            </w:r>
          </w:p>
          <w:p w14:paraId="5B3BD95F" w14:textId="26128591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GGCGGCCGCTCTATTAGTCGGTGG 3'</w:t>
            </w:r>
          </w:p>
        </w:tc>
      </w:tr>
      <w:tr w:rsidR="002D16A5" w:rsidRPr="002D16A5" w14:paraId="3BBA4375" w14:textId="77777777" w:rsidTr="00E9539A">
        <w:trPr>
          <w:trHeight w:val="855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49144651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Canonical pocket mutants of MsFAAL32</w:t>
            </w:r>
          </w:p>
          <w:p w14:paraId="51509767" w14:textId="77777777" w:rsidR="002D16A5" w:rsidRDefault="002D16A5" w:rsidP="002D16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A253G MsFAAL32</w:t>
            </w:r>
          </w:p>
          <w:p w14:paraId="2666D601" w14:textId="77777777" w:rsidR="002D16A5" w:rsidRDefault="002D16A5" w:rsidP="002D16A5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GGCCGCGTTCGCGCGTCGCCCCGAGCGCTGGATC 3'</w:t>
            </w:r>
          </w:p>
          <w:p w14:paraId="68B43CBC" w14:textId="26625BC2" w:rsidR="002D16A5" w:rsidRPr="002D16A5" w:rsidRDefault="002D16A5" w:rsidP="002D16A5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TCGGGGCGACGCGCGAACGCGGCCGGGGTCATGA 3'</w:t>
            </w:r>
          </w:p>
          <w:p w14:paraId="5F64CEA5" w14:textId="77777777" w:rsidR="002D16A5" w:rsidRDefault="002D16A5" w:rsidP="002D16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F284A MsFAAL32</w:t>
            </w:r>
          </w:p>
          <w:p w14:paraId="2385E372" w14:textId="77777777" w:rsidR="002D16A5" w:rsidRDefault="002D16A5" w:rsidP="002D16A5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GTGGCCCCGAACGCTGCGTTCGACCACGCCGCG 3'</w:t>
            </w:r>
          </w:p>
          <w:p w14:paraId="3EB795A9" w14:textId="11DE9850" w:rsidR="002D16A5" w:rsidRPr="002D16A5" w:rsidRDefault="002D16A5" w:rsidP="002D16A5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GTGGTCGAACGCAGCGTTCGGGGCCACCGAGAT 3'</w:t>
            </w:r>
          </w:p>
          <w:p w14:paraId="56C648D5" w14:textId="77777777" w:rsidR="002D16A5" w:rsidRDefault="002D16A5" w:rsidP="002D16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M233A MsFAAL32</w:t>
            </w:r>
          </w:p>
          <w:p w14:paraId="3B494B17" w14:textId="77777777" w:rsidR="002D16A5" w:rsidRDefault="002D16A5" w:rsidP="002D16A5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TTCTTCCACGACGCGGGTCTGATCACCGCGCTGC 3'</w:t>
            </w:r>
          </w:p>
          <w:p w14:paraId="7DDB9E6B" w14:textId="5BE35539" w:rsidR="002D16A5" w:rsidRPr="002D16A5" w:rsidRDefault="002D16A5" w:rsidP="002D16A5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GATCAGACCCGCGTCGTGGAAGAACGGCAGCC 3'</w:t>
            </w:r>
          </w:p>
          <w:p w14:paraId="628A0B07" w14:textId="77777777" w:rsidR="002D16A5" w:rsidRDefault="002D16A5" w:rsidP="002D16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ΔFSH MsFAAL32</w:t>
            </w:r>
          </w:p>
          <w:p w14:paraId="254BBD4C" w14:textId="77777777" w:rsidR="002D16A5" w:rsidRDefault="002D16A5" w:rsidP="002D16A5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TTCATGACCCCGGCCCGCCCCGAGCGCTGGATCCGCG 3'</w:t>
            </w:r>
          </w:p>
          <w:p w14:paraId="14186701" w14:textId="7E65DFE8" w:rsidR="002D16A5" w:rsidRPr="002D16A5" w:rsidRDefault="002D16A5" w:rsidP="002D16A5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AGCGCTCGGGGCGGGCCGGGGTCATGAAGGTGAAGTAG 3'</w:t>
            </w:r>
          </w:p>
          <w:p w14:paraId="397CA15E" w14:textId="77777777" w:rsidR="002D16A5" w:rsidRDefault="002D16A5" w:rsidP="002D16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ΔFSI MsFAAL32</w:t>
            </w:r>
          </w:p>
          <w:p w14:paraId="3C24C527" w14:textId="77777777" w:rsidR="002D16A5" w:rsidRDefault="002D16A5" w:rsidP="002D16A5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GAAGATCATCACGGTCGACGACGCCGATTCGCCCAAGGCCGTC 3'</w:t>
            </w:r>
          </w:p>
          <w:p w14:paraId="44924DAA" w14:textId="26DE6065" w:rsidR="002D16A5" w:rsidRPr="002D16A5" w:rsidRDefault="002D16A5" w:rsidP="002D16A5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TTGGGCGAATCGGCGTCGTCGACCGTGATGATCTTCGGCTCTTCC 3'</w:t>
            </w:r>
          </w:p>
        </w:tc>
      </w:tr>
      <w:tr w:rsidR="002D16A5" w:rsidRPr="002D16A5" w14:paraId="63390D08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0A221EFD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Alternative pocket mutants of MsFAAL32</w:t>
            </w:r>
          </w:p>
          <w:p w14:paraId="5A0B8AA7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1.   P85F MsFAAL32</w:t>
            </w:r>
          </w:p>
          <w:p w14:paraId="07D31219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CATCCTGTGTTTTCAGAACCTCGATTACCTGGT 3'</w:t>
            </w:r>
          </w:p>
          <w:p w14:paraId="4769EC00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ATCGAGGTTCTGAAAACACAGGATGGCCACACGGT 3'</w:t>
            </w:r>
          </w:p>
          <w:p w14:paraId="458F8834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2.   P85R MsFAAL32</w:t>
            </w:r>
          </w:p>
          <w:p w14:paraId="2E690251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ATCCTGTGTCGCCAGAACCTCGATTACCTGG 3'</w:t>
            </w:r>
          </w:p>
          <w:p w14:paraId="0D8AA596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TCGAGGTTCTGGCGACACAGGATGGCCACACGG 3'</w:t>
            </w:r>
          </w:p>
          <w:p w14:paraId="1AFF1BE6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3.   P110F MsFAAL32</w:t>
            </w:r>
          </w:p>
          <w:p w14:paraId="47DE0711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GCTGTTCGATTTTTCCGAGCCCGGCCACGTC 3'</w:t>
            </w:r>
          </w:p>
          <w:p w14:paraId="2BC20014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GGGCTCGGATTTATCGAACAGCGGCACCGC 3'</w:t>
            </w:r>
          </w:p>
          <w:p w14:paraId="4C89BE21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4.   P110R MsFAAL32</w:t>
            </w:r>
          </w:p>
          <w:p w14:paraId="5B4FE109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GCTGTTCGATCGCTCCGAGCCCGGCCACGTC 3'</w:t>
            </w:r>
          </w:p>
          <w:p w14:paraId="22790970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GGGCTCGGAGCGATCGAACAGCGGCACCGC 3'</w:t>
            </w:r>
          </w:p>
          <w:p w14:paraId="186BC822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.   P113F MsFAAL32</w:t>
            </w:r>
          </w:p>
          <w:p w14:paraId="79E98DE6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ATCCGTCCGAGTTTGGCCACGTCGGCCGCCTGCA 3'</w:t>
            </w:r>
          </w:p>
          <w:p w14:paraId="0FF5B0AF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CGACGTGGCCAAACTCGGACGGATCGAACAGCG 3'</w:t>
            </w:r>
          </w:p>
          <w:p w14:paraId="5F87F46D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6.   P113R MsFAAL32</w:t>
            </w:r>
          </w:p>
          <w:p w14:paraId="7DB8E50B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TGTTCGATCCGTCCGAGCGCGGCCACGTCGGCCGCCTGC 3'</w:t>
            </w:r>
          </w:p>
          <w:p w14:paraId="3937C2F8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CGACGTGGCCGCGCTCGGACGGATCGAACAGCGGCACCG 3'</w:t>
            </w:r>
          </w:p>
          <w:p w14:paraId="2B3F7432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7.   P253F MsFAAL32</w:t>
            </w:r>
          </w:p>
          <w:p w14:paraId="3C595C4F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ACCTTCATGACCTTTGCCGCGTTCGTCCGTCGC 3'</w:t>
            </w:r>
          </w:p>
          <w:p w14:paraId="4B371ABD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GGACGAACGCGGCAAAGGTCATGAAGGTGAAGTA 3'</w:t>
            </w:r>
          </w:p>
          <w:p w14:paraId="1C09AEE9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8.   P253R MsFAAL32</w:t>
            </w:r>
          </w:p>
          <w:p w14:paraId="3A87E9DA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TTCATGACCCGCGCCGCGTTCGTCCGTCGCCC 3'</w:t>
            </w:r>
          </w:p>
          <w:p w14:paraId="253AFE43" w14:textId="0B23156F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lastRenderedPageBreak/>
              <w:t>5' GACGAACGCGGCGCGGGTCATGAAGGTGAAGTAG 3'</w:t>
            </w:r>
          </w:p>
        </w:tc>
      </w:tr>
      <w:tr w:rsidR="002D16A5" w:rsidRPr="002D16A5" w14:paraId="0D24EE05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0408FCFB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lastRenderedPageBreak/>
              <w:t>MsPKS13</w:t>
            </w:r>
            <w:r w:rsidRPr="002D16A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-</w:t>
            </w:r>
            <w:proofErr w:type="gramStart"/>
            <w:r w:rsidRPr="002D16A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1042  </w:t>
            </w:r>
            <w:r w:rsidRPr="002D16A5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2D16A5">
              <w:rPr>
                <w:rFonts w:ascii="Calibri" w:eastAsia="Times New Roman" w:hAnsi="Calibri" w:cs="Calibri"/>
                <w:color w:val="000000"/>
              </w:rPr>
              <w:t xml:space="preserve">A0R617): Residues 1-1042 (excludes the terminal ACP and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thioesterase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 xml:space="preserve"> domains) was</w:t>
            </w:r>
          </w:p>
          <w:p w14:paraId="67DDDED5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cloned as a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>-tagged protein as a GFP fusion at the C-terminus</w:t>
            </w:r>
          </w:p>
          <w:p w14:paraId="45BA6D51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AGATCATATGACCGTCAACGAGATGCGG 3'</w:t>
            </w:r>
          </w:p>
          <w:p w14:paraId="1E8C7303" w14:textId="0C59718F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ACCAGCTAGCGAACAGCGTGCGGAAGTCCAG 3'</w:t>
            </w:r>
          </w:p>
        </w:tc>
      </w:tr>
      <w:tr w:rsidR="002D16A5" w:rsidRPr="002D16A5" w14:paraId="63082AD8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5E663ED5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S38A MsPKS13</w:t>
            </w:r>
            <w:r w:rsidRPr="002D16A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1-1042 </w:t>
            </w:r>
            <w:r w:rsidRPr="002D16A5">
              <w:rPr>
                <w:rFonts w:ascii="Calibri" w:eastAsia="Times New Roman" w:hAnsi="Calibri" w:cs="Calibri"/>
                <w:color w:val="000000"/>
              </w:rPr>
              <w:t>(apo mutant)</w:t>
            </w:r>
          </w:p>
          <w:p w14:paraId="138560F3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GAACTCGGCCTGTCCGCGCGCGATGCGGTCGCGATGGCCAGC 3'</w:t>
            </w:r>
          </w:p>
          <w:p w14:paraId="3C82050A" w14:textId="7EE50F82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ATCGCGACCGCATCGCGCGCGGACAGGCCGAGTTCGACCATCGG 3'</w:t>
            </w:r>
          </w:p>
        </w:tc>
      </w:tr>
    </w:tbl>
    <w:p w14:paraId="0655BB36" w14:textId="77777777" w:rsidR="002D16A5" w:rsidRDefault="002D16A5" w:rsidP="00DE364A">
      <w:pPr>
        <w:spacing w:after="0"/>
      </w:pPr>
    </w:p>
    <w:tbl>
      <w:tblPr>
        <w:tblW w:w="9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5"/>
      </w:tblGrid>
      <w:tr w:rsidR="002D16A5" w:rsidRPr="002D16A5" w14:paraId="76A1184B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24F6191A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 xml:space="preserve"> (Q1CXX0): Cloned as a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>-tagged protein at the N-terminus</w:t>
            </w:r>
          </w:p>
          <w:p w14:paraId="102DB8DD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GGAATTCCATATGAAGGGCGCTGGTTCGCGACTG 3'</w:t>
            </w:r>
          </w:p>
          <w:p w14:paraId="36264E92" w14:textId="4519B586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GAAGCTTAGATCTCGCCGTGCTCGGCCCCACG 3'</w:t>
            </w:r>
          </w:p>
        </w:tc>
      </w:tr>
      <w:tr w:rsidR="002D16A5" w:rsidRPr="002D16A5" w14:paraId="501970D4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7C954A03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Canonical pocket mutants of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06454796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1.   L256G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2AD7E796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ATTCCCCCCGAGGCCTTCGGCGCACGGCCCGCGTTGTGGCTCCG 3'</w:t>
            </w:r>
          </w:p>
          <w:p w14:paraId="37DC31C5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AACGCGGGCCGTGCGCCGAAGGCCTCGGGGGGAATCAGCACCAG 3'</w:t>
            </w:r>
          </w:p>
          <w:p w14:paraId="156E28F6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2.   F279A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3E262967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CGCGCCGAACGCGGCCTATGGCCTGTGTTTGAAG 3'</w:t>
            </w:r>
          </w:p>
          <w:p w14:paraId="590F2B8F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ACAGGCCATAGGCCGCGTTCGGCGCGGGAGAGATG 3'</w:t>
            </w:r>
          </w:p>
          <w:p w14:paraId="3606F04E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3.   M231A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433DB4A1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TGTACCACGACGCGGGGCTCATCGGCTGTCTGC 3'</w:t>
            </w:r>
          </w:p>
          <w:p w14:paraId="31476B97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GATGAGCCCCGCGTCGTGGTACAGCGGCACCG 3'</w:t>
            </w:r>
          </w:p>
          <w:p w14:paraId="1BF7574D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4.   ΔFSH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 xml:space="preserve"> (AFLA)</w:t>
            </w:r>
          </w:p>
          <w:p w14:paraId="7ADCD779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GCTGATTCCCCCCGAGCGGCCCGCGTTGTGGCTCCGCGC 3'</w:t>
            </w:r>
          </w:p>
          <w:p w14:paraId="05432722" w14:textId="77777777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CACAACGCGGGCCGCTCGGGGGGAATCAGCACCAGGCTTC 3'</w:t>
            </w:r>
          </w:p>
          <w:p w14:paraId="7C4105A9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5.   ΔFSI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31F9A690" w14:textId="77777777" w:rsid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GCGCTGGGCGTGGACGGTTCGCGTGAGTTGGTGAGCGTGGGC 3'</w:t>
            </w:r>
          </w:p>
          <w:p w14:paraId="51D4143E" w14:textId="7993B0FC" w:rsidR="002D16A5" w:rsidRPr="002D16A5" w:rsidRDefault="002D16A5" w:rsidP="002D16A5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TCACCAACTCACGCGAACCGTCCACGCCCAGCGCGCGCGGCC 3'</w:t>
            </w:r>
          </w:p>
        </w:tc>
      </w:tr>
      <w:tr w:rsidR="002D16A5" w:rsidRPr="002D16A5" w14:paraId="358B048E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76622D33" w14:textId="77777777" w:rsidR="002D16A5" w:rsidRPr="002D16A5" w:rsidRDefault="002D16A5" w:rsidP="002D16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Alternative pocket mutants of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2F6D036D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1.   T83F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042936DB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TGCTGCTGCCCTTTTCGCCGGCCTTCATGGATGC 3'</w:t>
            </w:r>
          </w:p>
          <w:p w14:paraId="3C2A2342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AAGGCCGGCGAAAAGGGCAGCAGCAACGCCACCC 3'</w:t>
            </w:r>
          </w:p>
          <w:p w14:paraId="3797818E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2.   T83R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4A51F19D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TGCTGCTGCCCCCGTCGCCGGCCTTCATGGATG 3'</w:t>
            </w:r>
          </w:p>
          <w:p w14:paraId="44AEE362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AAGGCCGGCGACGGGGGCAGCAGCAACGCCACCCG 3'</w:t>
            </w:r>
          </w:p>
          <w:p w14:paraId="04560E28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3.   P106F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7469C90E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GCCGCTGTACTTTCCGGTGCGGCTGGGGCGACTG 3'</w:t>
            </w:r>
          </w:p>
          <w:p w14:paraId="19530497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AGCCGCACCGGAAAGTACAGCGGCACCGGCACCG 3'</w:t>
            </w:r>
          </w:p>
          <w:p w14:paraId="20E3DAEA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4.   P106R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6052167A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GCCGCTGTACCGCCCGGTGCGGCTGGGGCGACTG 3'</w:t>
            </w:r>
          </w:p>
          <w:p w14:paraId="48352D7F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AGCCGCACCGGGCGGTACAGCGGCACCGGCACC 3'</w:t>
            </w:r>
          </w:p>
          <w:p w14:paraId="3B1F3F8C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5.   P107F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38D5B29B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GCTGTACCCGTTTGTGCGGCTGGGGCGACTGGA 3'</w:t>
            </w:r>
          </w:p>
          <w:p w14:paraId="7931A87D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CCAGCCGCACAAACGGGTACAGCGGCACCGGCA 3'</w:t>
            </w:r>
          </w:p>
          <w:p w14:paraId="0119CEDB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6.   P107R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56215C62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GCTGTACCCGCGCGTGCGGCTGGGGCGACTGGA 3'</w:t>
            </w:r>
          </w:p>
          <w:p w14:paraId="58E1F79D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CCCCAGCCGCACGCGCGGGTACAGCGGCACCGGC 3'</w:t>
            </w:r>
          </w:p>
          <w:p w14:paraId="6FE5296F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lastRenderedPageBreak/>
              <w:t xml:space="preserve">7.   P252F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45737AA4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GCTGATTCCCTTTGAGGCCTTCCTCGCACGGCC 3'</w:t>
            </w:r>
          </w:p>
          <w:p w14:paraId="7A34AE08" w14:textId="77777777" w:rsidR="002D16A5" w:rsidRPr="002D16A5" w:rsidRDefault="002D16A5" w:rsidP="002D16A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GAGGAAGGCCTCAAAGGGAATCAGCACCAGGCTTCCCGGGTAG 3'</w:t>
            </w:r>
          </w:p>
          <w:p w14:paraId="52055B8C" w14:textId="77777777" w:rsidR="002D16A5" w:rsidRPr="002D16A5" w:rsidRDefault="002D16A5" w:rsidP="002D16A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 xml:space="preserve">8.   P252R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MxFAAL</w:t>
            </w:r>
            <w:proofErr w:type="spellEnd"/>
          </w:p>
          <w:p w14:paraId="7D840A65" w14:textId="77777777" w:rsidR="00C12A05" w:rsidRDefault="002D16A5" w:rsidP="00C12A0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CTGGTGCTGATTCCCCGCGAGGCCTTCCTCGCACGGCCCGC 3'</w:t>
            </w:r>
          </w:p>
          <w:p w14:paraId="787181BC" w14:textId="52CF8091" w:rsidR="002D16A5" w:rsidRPr="002D16A5" w:rsidRDefault="002D16A5" w:rsidP="00C12A05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TGCGAGGAAGGCCTCGCGGGGAATCAGCACCAGGCTTCCCGGG 3'</w:t>
            </w:r>
          </w:p>
        </w:tc>
      </w:tr>
      <w:tr w:rsidR="00C12A05" w:rsidRPr="002D16A5" w14:paraId="555956AD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76223761" w14:textId="05C8C524" w:rsidR="00C12A05" w:rsidRPr="002D16A5" w:rsidRDefault="00C12A05" w:rsidP="00C1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lastRenderedPageBreak/>
              <w:t>MxACP (A0R617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Pr="002D16A5">
              <w:rPr>
                <w:rFonts w:ascii="Calibri" w:eastAsia="Times New Roman" w:hAnsi="Calibri" w:cs="Calibri"/>
                <w:color w:val="000000"/>
              </w:rPr>
              <w:t xml:space="preserve">Cloned as a </w:t>
            </w:r>
            <w:proofErr w:type="spellStart"/>
            <w:r w:rsidRPr="002D16A5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2D16A5">
              <w:rPr>
                <w:rFonts w:ascii="Calibri" w:eastAsia="Times New Roman" w:hAnsi="Calibri" w:cs="Calibri"/>
                <w:color w:val="000000"/>
              </w:rPr>
              <w:t>-tagged protein at the C-terminus</w:t>
            </w:r>
          </w:p>
          <w:p w14:paraId="19B38C16" w14:textId="77777777" w:rsidR="00C12A05" w:rsidRPr="002D16A5" w:rsidRDefault="00C12A05" w:rsidP="00C1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GGAATTCCATATGACGGAGATTCATCGCATCGTCAC 3'</w:t>
            </w:r>
          </w:p>
          <w:p w14:paraId="2108455A" w14:textId="1811E79C" w:rsidR="00C12A05" w:rsidRPr="002D16A5" w:rsidRDefault="00C12A05" w:rsidP="00C1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CGGGATCCGTCGCGAACCAGCGCCCTTCA 3'</w:t>
            </w:r>
          </w:p>
        </w:tc>
      </w:tr>
      <w:tr w:rsidR="00C12A05" w:rsidRPr="002D16A5" w14:paraId="74B54E07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1A9C6649" w14:textId="77777777" w:rsidR="00C12A05" w:rsidRPr="002D16A5" w:rsidRDefault="00C12A05" w:rsidP="00C1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S38A MxACP (apo mutant)</w:t>
            </w:r>
          </w:p>
          <w:p w14:paraId="7D0CC9AB" w14:textId="77777777" w:rsidR="00C12A05" w:rsidRPr="002D16A5" w:rsidRDefault="00C12A05" w:rsidP="00C1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GGACCTCCAGTTGGACGCGCTGGGCCTCACGGTGCTGGCGGTGGG 3'</w:t>
            </w:r>
          </w:p>
          <w:p w14:paraId="5CC46075" w14:textId="6EA1AC70" w:rsidR="00C12A05" w:rsidRPr="002D16A5" w:rsidRDefault="00C12A05" w:rsidP="00C12A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6A5">
              <w:rPr>
                <w:rFonts w:ascii="Calibri" w:eastAsia="Times New Roman" w:hAnsi="Calibri" w:cs="Calibri"/>
                <w:color w:val="000000"/>
              </w:rPr>
              <w:t>5' AGCACCGTGAGGCCCAGCGCGTCCAACTGGAGGTCCCGCACCAG 3'</w:t>
            </w:r>
          </w:p>
        </w:tc>
      </w:tr>
    </w:tbl>
    <w:p w14:paraId="4F09C719" w14:textId="77777777" w:rsidR="00DE364A" w:rsidRDefault="00DE364A" w:rsidP="00DE364A">
      <w:pPr>
        <w:spacing w:after="0"/>
      </w:pPr>
    </w:p>
    <w:tbl>
      <w:tblPr>
        <w:tblW w:w="9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5"/>
      </w:tblGrid>
      <w:tr w:rsidR="00DE364A" w:rsidRPr="002D16A5" w14:paraId="4EE939D0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7133A778" w14:textId="77777777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  <w:r w:rsidRPr="00C12A05">
              <w:rPr>
                <w:rFonts w:ascii="Calibri" w:eastAsia="Times New Roman" w:hAnsi="Calibri" w:cs="Calibri"/>
                <w:color w:val="000000"/>
              </w:rPr>
              <w:t xml:space="preserve"> (Q8XRP4): Cloned as a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C12A05">
              <w:rPr>
                <w:rFonts w:ascii="Calibri" w:eastAsia="Times New Roman" w:hAnsi="Calibri" w:cs="Calibri"/>
                <w:color w:val="000000"/>
              </w:rPr>
              <w:t>-tagged protein fused to SUMO-tag at the N-terminus</w:t>
            </w:r>
          </w:p>
          <w:p w14:paraId="65AC9BB4" w14:textId="77777777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CGAATGAGCTCATGACCGCCAGTCGTGCCG 3'</w:t>
            </w:r>
          </w:p>
          <w:p w14:paraId="470CBE31" w14:textId="29DE4500" w:rsidR="00DE364A" w:rsidRPr="002D16A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AGCGGTCTCGAGTTAGGCAACCGGTTCCGGTTCC 3'</w:t>
            </w:r>
          </w:p>
        </w:tc>
      </w:tr>
      <w:tr w:rsidR="00DE364A" w:rsidRPr="002D16A5" w14:paraId="23235E63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5324753F" w14:textId="77777777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Canonical pocket mutants of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38B2DEAF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1.   I241G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  <w:r w:rsidRPr="00C12A05">
              <w:rPr>
                <w:rFonts w:ascii="Calibri" w:eastAsia="Times New Roman" w:hAnsi="Calibri" w:cs="Calibri"/>
                <w:color w:val="000000"/>
              </w:rPr>
              <w:t>:</w:t>
            </w:r>
          </w:p>
          <w:p w14:paraId="4115AF86" w14:textId="77777777" w:rsidR="00DE364A" w:rsidRPr="00C12A05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TGCTGAGTCCGCTGCTGTTTGGCCAGAAACCGGTTCGTTGGCTGCGTCTGATTAG 3'</w:t>
            </w:r>
          </w:p>
          <w:p w14:paraId="77FB7A3F" w14:textId="77777777" w:rsidR="00DE364A" w:rsidRPr="00C12A05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AGCCAACGAACCGGTTTCTGGCCAAACAGCAGCGGACTCAGCAGGGTAATCGG 3'</w:t>
            </w:r>
          </w:p>
          <w:p w14:paraId="058DC989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2.   F264A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2B794FFB" w14:textId="77777777" w:rsidR="00DE364A" w:rsidRPr="00C12A05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ACCAGCGGTGGCCCGAATGCGGGTTATCAGGCCTGTGTGGAACGCG 3'</w:t>
            </w:r>
          </w:p>
          <w:p w14:paraId="67FE2766" w14:textId="77777777" w:rsidR="00DE364A" w:rsidRPr="00C12A05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ACACAGGCCTGATAACCCGCATTCGGGCCACCGCTGGTGGTAATGCG 3'</w:t>
            </w:r>
          </w:p>
          <w:p w14:paraId="1C3A5E61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3.   M261A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06437F6A" w14:textId="77777777" w:rsidR="00DE364A" w:rsidRPr="00C12A05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TGGCTGCCTCCGTATCATGATGCGGGCCTGATTGGCGGCGTTCTGAGTCC 3'</w:t>
            </w:r>
          </w:p>
          <w:p w14:paraId="667BC69E" w14:textId="77777777" w:rsidR="00DE364A" w:rsidRPr="00C12A05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AACGCCGCCAATCAGGCCCGCATCATGATACGGAGGCAGCCACACCATGCC 3'</w:t>
            </w:r>
          </w:p>
          <w:p w14:paraId="357F95AF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4.   ΔFSH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  <w:r w:rsidRPr="00C12A05">
              <w:rPr>
                <w:rFonts w:ascii="Calibri" w:eastAsia="Times New Roman" w:hAnsi="Calibri" w:cs="Calibri"/>
                <w:color w:val="000000"/>
              </w:rPr>
              <w:t xml:space="preserve"> (LFIQ)</w:t>
            </w:r>
          </w:p>
          <w:p w14:paraId="7A9E1ED5" w14:textId="77777777" w:rsidR="00DE364A" w:rsidRPr="00C12A05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ACGCAGCCAACGAACCGGTTTCAGCGGACTCAGCAGGGTAATCGGA 3'</w:t>
            </w:r>
          </w:p>
          <w:p w14:paraId="1F11BD6E" w14:textId="77777777" w:rsidR="00DE364A" w:rsidRPr="00C12A05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CCTGCTGAGTCCGCTGAAACCGGTTCGTTGGCTGCGTCTGATTAG 3'</w:t>
            </w:r>
          </w:p>
          <w:p w14:paraId="069CD5BE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5.   ΔFSI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09412C10" w14:textId="77777777" w:rsid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GCGCCGGTTATAAAGTGCTGTTTCGCGATGCAGTTAGCTGTGGCAGTGCAC 3'</w:t>
            </w:r>
          </w:p>
          <w:p w14:paraId="4261205D" w14:textId="78D7C8D9" w:rsidR="00DE364A" w:rsidRPr="00C12A05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CACAGCTAACTGCATCGCGAAAGCACTTTATAACCGGCGCCGCGGGCAC 3'</w:t>
            </w:r>
          </w:p>
        </w:tc>
      </w:tr>
      <w:tr w:rsidR="00DE364A" w:rsidRPr="002D16A5" w14:paraId="2BB9E5EC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3E19C139" w14:textId="77777777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Alternative pocket mutants of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7D1674E1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1.   A71F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618EDF63" w14:textId="77777777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AACGTGTGCTGATTCTGTGTCGCGTGGGTGAAGAATATACCAGCGTTTTCTTTGC 3'</w:t>
            </w:r>
          </w:p>
          <w:p w14:paraId="411CB859" w14:textId="77777777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GCTGGTATATTCTTCACCCACGCGACACAGAATCAGCACACGTTCGCGCTGCA 3'</w:t>
            </w:r>
          </w:p>
          <w:p w14:paraId="05D910F1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2.   A71R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736BA286" w14:textId="77777777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3'</w:t>
            </w:r>
          </w:p>
          <w:p w14:paraId="0346D8A2" w14:textId="77777777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3'</w:t>
            </w:r>
          </w:p>
          <w:p w14:paraId="4FF16C55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3.   P95F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7BD5DC88" w14:textId="77777777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TTGCCGTTCCGTGTACCTTTCTGCGCGGCATGCGCCATCGCAC 3'</w:t>
            </w:r>
          </w:p>
          <w:p w14:paraId="567A5493" w14:textId="77777777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GCGCATGCCGCGCAGAAAGGTACACGGAACGGCAACTGCACCGG 3'</w:t>
            </w:r>
          </w:p>
          <w:p w14:paraId="2E0B7F51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4.   P95R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0A202032" w14:textId="77777777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AGTTGCCGTTCCGTGTACCCGCCTGCGCGGCATGCGCCATCGCAC 3'</w:t>
            </w:r>
          </w:p>
          <w:p w14:paraId="0D7FC282" w14:textId="77777777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CGCATGCCGCGCAGGCGGGTACACGGAACGGCAACTGCACCGGCC 3'</w:t>
            </w:r>
          </w:p>
          <w:p w14:paraId="7955AC5F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5.   P237F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66C2ACB9" w14:textId="77777777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TTATCCGATTACCCTGCTGAGTTTTCTGCTGTTTATTCAGAAACCGGTTCGTTGGC 3'</w:t>
            </w:r>
          </w:p>
          <w:p w14:paraId="55692AEB" w14:textId="77777777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lastRenderedPageBreak/>
              <w:t>5' CCGGTTTCTGAATAAACAGCAGAAAACTCAGCAGGGTAATCGGATAACCGGTATAA 3'</w:t>
            </w:r>
          </w:p>
          <w:p w14:paraId="3EA060EC" w14:textId="77777777" w:rsidR="00DE364A" w:rsidRPr="00C12A05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6.   P237R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RsFAAL</w:t>
            </w:r>
            <w:proofErr w:type="spellEnd"/>
          </w:p>
          <w:p w14:paraId="406524D3" w14:textId="77777777" w:rsidR="00DE364A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TTATCCGATTACCCTGCTGAGTCGCCTGCTGTTTATTCAGAAACCGGTTCGTTGGC 3'</w:t>
            </w:r>
          </w:p>
          <w:p w14:paraId="6569ED1A" w14:textId="61FCF58E" w:rsidR="00DE364A" w:rsidRPr="00C12A05" w:rsidRDefault="00DE364A" w:rsidP="00DE364A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CGGTTTCTGAATAAACAGCAGGCGACTCAGCAGGGTAATCGGATAACCGGTATAA 3'</w:t>
            </w:r>
          </w:p>
        </w:tc>
      </w:tr>
      <w:tr w:rsidR="00DE364A" w:rsidRPr="002D16A5" w14:paraId="1AB279E1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67721222" w14:textId="77777777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lastRenderedPageBreak/>
              <w:t>RsACP (Q8XRP0)</w:t>
            </w:r>
          </w:p>
          <w:p w14:paraId="1E2E955E" w14:textId="77777777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 xml:space="preserve">Cloned as a </w:t>
            </w:r>
            <w:proofErr w:type="spellStart"/>
            <w:r w:rsidRPr="00C12A05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C12A05">
              <w:rPr>
                <w:rFonts w:ascii="Calibri" w:eastAsia="Times New Roman" w:hAnsi="Calibri" w:cs="Calibri"/>
                <w:color w:val="000000"/>
              </w:rPr>
              <w:t>-tagged protein at the C-terminus</w:t>
            </w:r>
          </w:p>
          <w:p w14:paraId="7C250A04" w14:textId="77777777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AAGGAGCATATGAACCAGCCGCCGAG 3'</w:t>
            </w:r>
          </w:p>
          <w:p w14:paraId="116CEC50" w14:textId="33FE379C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AAGTACCTCGAGTGCTTCACTACCGG 3'</w:t>
            </w:r>
          </w:p>
        </w:tc>
      </w:tr>
      <w:tr w:rsidR="00DE364A" w:rsidRPr="002D16A5" w14:paraId="7173BB01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3ED070DC" w14:textId="77777777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S48A RsACP (apo mutant)</w:t>
            </w:r>
          </w:p>
          <w:p w14:paraId="5D866E94" w14:textId="77777777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GCCGATCATGGCGTTGATGCGATGATTGCCATTGTTATGAGTGGTGACCTGAGC3'</w:t>
            </w:r>
          </w:p>
          <w:p w14:paraId="233633F3" w14:textId="094D089F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2A05">
              <w:rPr>
                <w:rFonts w:ascii="Calibri" w:eastAsia="Times New Roman" w:hAnsi="Calibri" w:cs="Calibri"/>
                <w:color w:val="000000"/>
              </w:rPr>
              <w:t>5' CACCACTCATAACAATGGCAATCATCGCATCAACGCCATGATCGGCAAAGGTGG 3'</w:t>
            </w:r>
          </w:p>
        </w:tc>
      </w:tr>
    </w:tbl>
    <w:p w14:paraId="58328F10" w14:textId="77777777" w:rsidR="00DE364A" w:rsidRDefault="00DE364A"/>
    <w:tbl>
      <w:tblPr>
        <w:tblW w:w="9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5"/>
      </w:tblGrid>
      <w:tr w:rsidR="00DE364A" w:rsidRPr="002D16A5" w14:paraId="5A62556F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63A5F628" w14:textId="77777777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 xml:space="preserve">MtFACL13 (P9WQ37): Cloned as a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DE364A">
              <w:rPr>
                <w:rFonts w:ascii="Calibri" w:eastAsia="Times New Roman" w:hAnsi="Calibri" w:cs="Calibri"/>
                <w:color w:val="000000"/>
              </w:rPr>
              <w:t>-tagged protein at the N-terminus</w:t>
            </w:r>
          </w:p>
          <w:p w14:paraId="70E152D7" w14:textId="77777777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CATCATCACCACCATCACAAGAACATTGGCTGGATGCTCAGAC 3'</w:t>
            </w:r>
          </w:p>
          <w:p w14:paraId="0A96E881" w14:textId="0F33FB0B" w:rsidR="00DE364A" w:rsidRPr="00C12A05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GTGGCGGCCGCTCTATTACTTCGGCACCGTCGCCGAATAC 3'</w:t>
            </w:r>
          </w:p>
        </w:tc>
      </w:tr>
      <w:tr w:rsidR="00DE364A" w:rsidRPr="002D16A5" w14:paraId="75FE3664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3CB9CA86" w14:textId="77777777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Canonical pocket mutants of MtFACL13</w:t>
            </w:r>
          </w:p>
          <w:p w14:paraId="3E9B3ED6" w14:textId="77777777" w:rsidR="00DE364A" w:rsidRPr="00DE364A" w:rsidRDefault="00DE364A" w:rsidP="00DE364A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1.   A253F MtFACL13</w:t>
            </w:r>
          </w:p>
          <w:p w14:paraId="64C66E82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GGTGGCGCCGTGCCGTTCATCCTCAACTTCATGCGCCAGGTG 3'</w:t>
            </w:r>
          </w:p>
          <w:p w14:paraId="2B8A581B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CATGAAGTTGAGGATGAACGGCACGGCGCCACCGATACAGAC 3'</w:t>
            </w:r>
          </w:p>
          <w:p w14:paraId="7562C658" w14:textId="77777777" w:rsidR="00DE364A" w:rsidRPr="00DE364A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2.   A210M MtFACL13</w:t>
            </w:r>
          </w:p>
          <w:p w14:paraId="69600332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ATGTTCCACGTGATGGCGTTGACGACGGTCATCT 3'</w:t>
            </w:r>
          </w:p>
          <w:p w14:paraId="23677E4A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GTCGTCAACGCCATCACGTGGAACATCGGCAGCG 3'</w:t>
            </w:r>
          </w:p>
          <w:p w14:paraId="5464B0A7" w14:textId="77777777" w:rsidR="00DE364A" w:rsidRPr="00DE364A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 xml:space="preserve">3.  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FSH</w:t>
            </w:r>
            <w:r w:rsidRPr="00DE364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s</w:t>
            </w:r>
            <w:proofErr w:type="spellEnd"/>
            <w:r w:rsidRPr="00DE364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 w:rsidRPr="00DE364A">
              <w:rPr>
                <w:rFonts w:ascii="Calibri" w:eastAsia="Times New Roman" w:hAnsi="Calibri" w:cs="Calibri"/>
                <w:color w:val="000000"/>
              </w:rPr>
              <w:t>MtFACL13 (SFQL)</w:t>
            </w:r>
          </w:p>
          <w:p w14:paraId="372BDA51" w14:textId="77777777" w:rsid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ATGCCGCAGTTCAGCTTTCTGCAGGATGCGACGAAGGTGTGGTC 3'</w:t>
            </w:r>
          </w:p>
          <w:p w14:paraId="14720A34" w14:textId="7ECDC5D8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CTTCGTCGCATCCTGCAGAAAGCTGAACTGCGGCATCGAGATCAG 3'</w:t>
            </w:r>
          </w:p>
        </w:tc>
      </w:tr>
    </w:tbl>
    <w:p w14:paraId="0ECC6E5E" w14:textId="77777777" w:rsidR="00DE364A" w:rsidRDefault="00DE364A"/>
    <w:tbl>
      <w:tblPr>
        <w:tblW w:w="9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5"/>
      </w:tblGrid>
      <w:tr w:rsidR="00DE364A" w:rsidRPr="002D16A5" w14:paraId="08A2D3F5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775F00B6" w14:textId="77777777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AfFACL</w:t>
            </w:r>
            <w:proofErr w:type="spellEnd"/>
            <w:r w:rsidRPr="00DE364A">
              <w:rPr>
                <w:rFonts w:ascii="Calibri" w:eastAsia="Times New Roman" w:hAnsi="Calibri" w:cs="Calibri"/>
                <w:color w:val="000000"/>
              </w:rPr>
              <w:t xml:space="preserve"> (P9WQ37): Cloned as a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DE364A">
              <w:rPr>
                <w:rFonts w:ascii="Calibri" w:eastAsia="Times New Roman" w:hAnsi="Calibri" w:cs="Calibri"/>
                <w:color w:val="000000"/>
              </w:rPr>
              <w:t>-tagged protein at the N-terminus</w:t>
            </w:r>
          </w:p>
          <w:p w14:paraId="12AB2F8B" w14:textId="77777777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GGCAGCCATATGGAGTTGAAGTACAAAATCGGA 3'</w:t>
            </w:r>
          </w:p>
          <w:p w14:paraId="003B93D4" w14:textId="4C4BB0DA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CGTCCGTCGACACCCTTTTCGGCCTCCTTCT 3'</w:t>
            </w:r>
          </w:p>
        </w:tc>
      </w:tr>
      <w:tr w:rsidR="00DE364A" w:rsidRPr="002D16A5" w14:paraId="187DAABC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385A1E08" w14:textId="77777777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 xml:space="preserve">Canonical pocket mutants of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AfFACL</w:t>
            </w:r>
            <w:proofErr w:type="spellEnd"/>
          </w:p>
          <w:p w14:paraId="743EED0C" w14:textId="77777777" w:rsidR="00DE364A" w:rsidRPr="00DE364A" w:rsidRDefault="00DE364A" w:rsidP="00DE364A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 xml:space="preserve">1.   A276F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AfFACL</w:t>
            </w:r>
            <w:proofErr w:type="spellEnd"/>
          </w:p>
          <w:p w14:paraId="2D18E4E4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GCCGTTCCTCCATTTCTCAACGTGCTCGTCAACAC 3'</w:t>
            </w:r>
          </w:p>
          <w:p w14:paraId="2F11B84D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GAGCACGTTGAGAAATGGAGGAACGGCCCATGAAA 3'</w:t>
            </w:r>
          </w:p>
          <w:p w14:paraId="55D821A9" w14:textId="77777777" w:rsidR="00DE364A" w:rsidRPr="00DE364A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 xml:space="preserve">2.   A232M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AfFACL</w:t>
            </w:r>
            <w:proofErr w:type="spellEnd"/>
          </w:p>
          <w:p w14:paraId="5F90395E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ATGTTCCATTCAATGGAGTTTGGACTGGTCAATT 3'</w:t>
            </w:r>
          </w:p>
          <w:p w14:paraId="3AF5B758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AGTCCAAACTCCATTGAATGGAACATTGGCATGC 3'</w:t>
            </w:r>
          </w:p>
          <w:p w14:paraId="7F878FE5" w14:textId="77777777" w:rsidR="00DE364A" w:rsidRPr="00DE364A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 xml:space="preserve">3.  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FSH</w:t>
            </w:r>
            <w:r w:rsidRPr="00DE364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s</w:t>
            </w:r>
            <w:proofErr w:type="spellEnd"/>
            <w:r w:rsidRPr="00DE364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AfFACL</w:t>
            </w:r>
            <w:proofErr w:type="spellEnd"/>
            <w:r w:rsidRPr="00DE364A">
              <w:rPr>
                <w:rFonts w:ascii="Calibri" w:eastAsia="Times New Roman" w:hAnsi="Calibri" w:cs="Calibri"/>
                <w:color w:val="000000"/>
              </w:rPr>
              <w:t xml:space="preserve"> (SFQL)</w:t>
            </w:r>
          </w:p>
          <w:p w14:paraId="28C33B34" w14:textId="77777777" w:rsid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GGAATGTTTAACAGCTTTCTGCAGCAGGAGATGCTGGCTGAGAA 3'</w:t>
            </w:r>
          </w:p>
          <w:p w14:paraId="0F0045AD" w14:textId="5F505B16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CAGCATCTCCTGCTGCAGAAAGCTGTTAAACATTCCCATCACAA 3'</w:t>
            </w:r>
          </w:p>
        </w:tc>
      </w:tr>
    </w:tbl>
    <w:p w14:paraId="0F805C10" w14:textId="77777777" w:rsidR="00DE364A" w:rsidRDefault="00DE364A"/>
    <w:tbl>
      <w:tblPr>
        <w:tblW w:w="9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5"/>
      </w:tblGrid>
      <w:tr w:rsidR="00DE364A" w:rsidRPr="002D16A5" w14:paraId="43294CFF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6DF9EB92" w14:textId="77777777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EcFACL</w:t>
            </w:r>
            <w:proofErr w:type="spellEnd"/>
            <w:r w:rsidRPr="00DE364A">
              <w:rPr>
                <w:rFonts w:ascii="Calibri" w:eastAsia="Times New Roman" w:hAnsi="Calibri" w:cs="Calibri"/>
                <w:color w:val="000000"/>
              </w:rPr>
              <w:t xml:space="preserve"> (P69451): Cloned as a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hexahistidine</w:t>
            </w:r>
            <w:proofErr w:type="spellEnd"/>
            <w:r w:rsidRPr="00DE364A">
              <w:rPr>
                <w:rFonts w:ascii="Calibri" w:eastAsia="Times New Roman" w:hAnsi="Calibri" w:cs="Calibri"/>
                <w:color w:val="000000"/>
              </w:rPr>
              <w:t>-tagged protein at the C-terminus</w:t>
            </w:r>
          </w:p>
          <w:p w14:paraId="27CF2B57" w14:textId="77777777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CATATGGCTAGCATGAAGAAGGTTTGGCTTAACCGTTA 3'</w:t>
            </w:r>
          </w:p>
          <w:p w14:paraId="266671D2" w14:textId="51BE6047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GTGGTGCTCGAGGGCTTTATTGTCCACTTTGC 3'</w:t>
            </w:r>
          </w:p>
        </w:tc>
      </w:tr>
      <w:tr w:rsidR="00DE364A" w:rsidRPr="002D16A5" w14:paraId="6C190B81" w14:textId="77777777" w:rsidTr="002D16A5">
        <w:trPr>
          <w:trHeight w:val="416"/>
          <w:jc w:val="center"/>
        </w:trPr>
        <w:tc>
          <w:tcPr>
            <w:tcW w:w="9865" w:type="dxa"/>
            <w:shd w:val="clear" w:color="auto" w:fill="auto"/>
            <w:vAlign w:val="center"/>
          </w:tcPr>
          <w:p w14:paraId="74A9C51A" w14:textId="77777777" w:rsidR="00DE364A" w:rsidRPr="00DE364A" w:rsidRDefault="00DE364A" w:rsidP="00DE3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 xml:space="preserve">Canonical pocket mutants of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EcFACL</w:t>
            </w:r>
            <w:proofErr w:type="spellEnd"/>
          </w:p>
          <w:p w14:paraId="2FFB7081" w14:textId="77777777" w:rsidR="00DE364A" w:rsidRPr="00DE364A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 xml:space="preserve">1.   T308F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EcFACL</w:t>
            </w:r>
            <w:proofErr w:type="spellEnd"/>
          </w:p>
          <w:p w14:paraId="5C17DAA8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lastRenderedPageBreak/>
              <w:t>5' ACGGGCGTTAACTTTTTGTTCAATGCGTTGCTGAA 3'</w:t>
            </w:r>
          </w:p>
          <w:p w14:paraId="1A2C380C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CGCATTGAACAAAAAGTTAACGCCCGTGATAGCGG 3'</w:t>
            </w:r>
          </w:p>
          <w:p w14:paraId="2D6EF61C" w14:textId="77777777" w:rsidR="00DE364A" w:rsidRPr="00DE364A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 xml:space="preserve">2.   A264M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EcFACL</w:t>
            </w:r>
            <w:proofErr w:type="spellEnd"/>
          </w:p>
          <w:p w14:paraId="14E44A2B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GCTGCCGCTGTATCACATTTTTATGCTGACCATTAACTGCCTGCTGTTTATCGAAC 3'</w:t>
            </w:r>
          </w:p>
          <w:p w14:paraId="14FE1DBA" w14:textId="77777777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CAGCAGGCAGTTAATGGTCAGCATAAAAATGTGATACAGCGGCAGCGCCGTCAC 3'</w:t>
            </w:r>
          </w:p>
          <w:p w14:paraId="73C734B2" w14:textId="77777777" w:rsidR="00DE364A" w:rsidRPr="00DE364A" w:rsidRDefault="00DE364A" w:rsidP="00DE364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 xml:space="preserve">3.  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FSH</w:t>
            </w:r>
            <w:r w:rsidRPr="00DE364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s</w:t>
            </w:r>
            <w:proofErr w:type="spellEnd"/>
            <w:r w:rsidRPr="00DE364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E364A">
              <w:rPr>
                <w:rFonts w:ascii="Calibri" w:eastAsia="Times New Roman" w:hAnsi="Calibri" w:cs="Calibri"/>
                <w:color w:val="000000"/>
              </w:rPr>
              <w:t>EcFACL</w:t>
            </w:r>
            <w:proofErr w:type="spellEnd"/>
            <w:r w:rsidRPr="00DE364A">
              <w:rPr>
                <w:rFonts w:ascii="Calibri" w:eastAsia="Times New Roman" w:hAnsi="Calibri" w:cs="Calibri"/>
                <w:color w:val="000000"/>
              </w:rPr>
              <w:t xml:space="preserve"> (SFQL)</w:t>
            </w:r>
          </w:p>
          <w:p w14:paraId="702A0888" w14:textId="77777777" w:rsid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GCTTATCACTAACCCGCGCAGCTTTCTGCAGGATATTCCAGGGTTGGTAAAAGAGTTAGC 3'</w:t>
            </w:r>
          </w:p>
          <w:p w14:paraId="40D5FB5E" w14:textId="5CA63AC9" w:rsidR="00DE364A" w:rsidRPr="00DE364A" w:rsidRDefault="00DE364A" w:rsidP="00DE364A">
            <w:pPr>
              <w:spacing w:after="0" w:line="240" w:lineRule="auto"/>
              <w:ind w:firstLineChars="500" w:firstLine="1100"/>
              <w:rPr>
                <w:rFonts w:ascii="Calibri" w:eastAsia="Times New Roman" w:hAnsi="Calibri" w:cs="Calibri"/>
                <w:color w:val="000000"/>
              </w:rPr>
            </w:pPr>
            <w:r w:rsidRPr="00DE364A">
              <w:rPr>
                <w:rFonts w:ascii="Calibri" w:eastAsia="Times New Roman" w:hAnsi="Calibri" w:cs="Calibri"/>
                <w:color w:val="000000"/>
              </w:rPr>
              <w:t>5' CTTTTACCAACCCTGGAATATCCTGCAGAAAGCTGCGCGGGTTAGTGATAAGCAGGTTCTG 3'</w:t>
            </w:r>
          </w:p>
        </w:tc>
      </w:tr>
    </w:tbl>
    <w:p w14:paraId="02AF3CE5" w14:textId="0974627D" w:rsidR="002D16A5" w:rsidRDefault="002D16A5"/>
    <w:p w14:paraId="50F2FCBF" w14:textId="77777777" w:rsidR="00DE364A" w:rsidRDefault="00DE364A"/>
    <w:sectPr w:rsidR="00DE364A" w:rsidSect="002D1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9663FE"/>
    <w:multiLevelType w:val="hybridMultilevel"/>
    <w:tmpl w:val="2B5E1F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5"/>
    <w:rsid w:val="002D16A5"/>
    <w:rsid w:val="00707B5B"/>
    <w:rsid w:val="00C12A05"/>
    <w:rsid w:val="00DE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3AB4A"/>
  <w15:chartTrackingRefBased/>
  <w15:docId w15:val="{BADC18A9-3806-4FD0-B6CC-65774A8B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391</Words>
  <Characters>793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arshan</dc:creator>
  <cp:keywords/>
  <dc:description/>
  <cp:lastModifiedBy>priyadarshan</cp:lastModifiedBy>
  <cp:revision>1</cp:revision>
  <dcterms:created xsi:type="dcterms:W3CDTF">2021-08-24T06:45:00Z</dcterms:created>
  <dcterms:modified xsi:type="dcterms:W3CDTF">2021-08-24T07:12:00Z</dcterms:modified>
</cp:coreProperties>
</file>